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AFFC9" w14:textId="03F6DE3C" w:rsidR="00D34E4A" w:rsidRPr="00E03B9B" w:rsidRDefault="00895187" w:rsidP="00561AA8">
      <w:pPr>
        <w:jc w:val="center"/>
        <w:rPr>
          <w:rFonts w:ascii="Times New Roman" w:eastAsiaTheme="minorEastAsia" w:hAnsi="Times New Roman"/>
          <w:b/>
          <w:bCs/>
          <w:lang w:eastAsia="zh-CN"/>
        </w:rPr>
      </w:pPr>
      <w:r w:rsidRPr="00E03B9B">
        <w:rPr>
          <w:rFonts w:ascii="Times New Roman" w:eastAsiaTheme="minorEastAsia" w:hAnsi="Times New Roman"/>
          <w:b/>
          <w:bCs/>
          <w:lang w:eastAsia="zh-CN"/>
        </w:rPr>
        <w:t xml:space="preserve">Table S1 </w:t>
      </w:r>
      <w:r w:rsidR="00E03B9B" w:rsidRPr="00E03B9B">
        <w:rPr>
          <w:rFonts w:ascii="Times New Roman" w:eastAsiaTheme="minorEastAsia" w:hAnsi="Times New Roman"/>
          <w:b/>
          <w:bCs/>
          <w:lang w:eastAsia="zh-CN"/>
        </w:rPr>
        <w:t>The TRIPOD checklist</w:t>
      </w:r>
    </w:p>
    <w:tbl>
      <w:tblPr>
        <w:tblStyle w:val="a5"/>
        <w:tblW w:w="1076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83"/>
        <w:gridCol w:w="567"/>
        <w:gridCol w:w="567"/>
        <w:gridCol w:w="6460"/>
        <w:gridCol w:w="1691"/>
      </w:tblGrid>
      <w:tr w:rsidR="001D5A55" w14:paraId="4C09525D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4E4DCE74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19F6058B" w14:textId="77777777" w:rsidR="001D5A55" w:rsidRDefault="001D5A5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0E3F7154" w14:textId="77777777" w:rsidR="001D5A55" w:rsidRDefault="001D5A55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hideMark/>
          </w:tcPr>
          <w:p w14:paraId="32EB5019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086CABD9" w14:textId="77777777" w:rsidR="001D5A55" w:rsidRDefault="001D5A55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1D5A55" w14:paraId="2F69201E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1CA98BE9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1D5A55" w14:paraId="486566A7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FAC2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D8D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8D6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114A3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8CDA" w14:textId="05ECB97F" w:rsidR="001D5A55" w:rsidRPr="008E613F" w:rsidRDefault="00717D11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</w:tr>
      <w:tr w:rsidR="001D5A55" w14:paraId="41521DC9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FE3D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67BD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A7FC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23EB8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Provide a summary of objectives, </w:t>
            </w:r>
            <w:r>
              <w:rPr>
                <w:rStyle w:val="a4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0052" w14:textId="438FF287" w:rsidR="001D5A55" w:rsidRPr="008E613F" w:rsidRDefault="00717D11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3</w:t>
            </w:r>
          </w:p>
        </w:tc>
      </w:tr>
      <w:tr w:rsidR="001D5A55" w14:paraId="644B1FCF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064D7340" w14:textId="77777777" w:rsidR="001D5A55" w:rsidRPr="008E613F" w:rsidRDefault="001D5A55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1D5A55" w14:paraId="466E0073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45EE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78D5B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CA5B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DC6EC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5189C" w14:textId="283D3F82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4-P5</w:t>
            </w:r>
          </w:p>
        </w:tc>
      </w:tr>
      <w:tr w:rsidR="001D5A55" w14:paraId="0D49978D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40536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9C6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95E1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7B6F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08A0" w14:textId="1D4A2C25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5-P6</w:t>
            </w:r>
          </w:p>
        </w:tc>
      </w:tr>
      <w:tr w:rsidR="001D5A55" w14:paraId="6B1A8172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B47C341" w14:textId="77777777" w:rsidR="001D5A55" w:rsidRPr="008E613F" w:rsidRDefault="001D5A55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D5A55" w14:paraId="03377920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D910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355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640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4732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1D29" w14:textId="4D13F24E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6-P7</w:t>
            </w:r>
          </w:p>
        </w:tc>
      </w:tr>
      <w:tr w:rsidR="001D5A55" w14:paraId="260AC0BE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E8231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42CE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C1BA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0086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C336" w14:textId="6359B931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</w:tr>
      <w:tr w:rsidR="001D5A55" w14:paraId="012F5BC4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EF80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B70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490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6237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89F5" w14:textId="386C205F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</w:tr>
      <w:tr w:rsidR="001D5A55" w14:paraId="31845607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26ED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218D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745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FE59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048C3" w14:textId="75BB1A67" w:rsidR="001D5A55" w:rsidRPr="008E613F" w:rsidRDefault="00717D1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</w:tr>
      <w:tr w:rsidR="001D5A55" w14:paraId="12661B9E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27AE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0F9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2AB0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74A70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F74F2" w14:textId="668F9A01" w:rsidR="001D5A55" w:rsidRPr="008E613F" w:rsidRDefault="009301E3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E613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Not relevant</w:t>
            </w:r>
          </w:p>
        </w:tc>
      </w:tr>
      <w:tr w:rsidR="001D5A55" w14:paraId="4A3F3579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3C9C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200F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D52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6D72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894D" w14:textId="604E15E3" w:rsidR="001D5A55" w:rsidRPr="008E613F" w:rsidRDefault="008E613F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color w:val="000000" w:themeColor="text1"/>
                <w:sz w:val="16"/>
                <w:szCs w:val="16"/>
              </w:rPr>
              <w:t>P7</w:t>
            </w:r>
          </w:p>
        </w:tc>
      </w:tr>
      <w:tr w:rsidR="001D5A55" w14:paraId="78827F10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34F60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90FB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7A1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3D9E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7C8A" w14:textId="060375B3" w:rsidR="001D5A55" w:rsidRPr="008E613F" w:rsidRDefault="003452C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ot applicable</w:t>
            </w:r>
          </w:p>
        </w:tc>
      </w:tr>
      <w:tr w:rsidR="001D5A55" w14:paraId="14BB0B9F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8D36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328F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1EC3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FE14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6F392" w14:textId="0C0EF5D0" w:rsidR="001D5A55" w:rsidRPr="008E613F" w:rsidRDefault="008E613F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7-P8</w:t>
            </w:r>
          </w:p>
        </w:tc>
      </w:tr>
      <w:tr w:rsidR="001D5A55" w14:paraId="46986F3B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99599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E951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C75B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BC82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FA7E3" w14:textId="39D998D2" w:rsidR="001D5A55" w:rsidRPr="008E613F" w:rsidRDefault="003452C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ot applicable</w:t>
            </w:r>
          </w:p>
        </w:tc>
      </w:tr>
      <w:tr w:rsidR="001D5A55" w14:paraId="2D989B1D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F403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FF2A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D39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04F8" w14:textId="77777777" w:rsidR="001D5A55" w:rsidRDefault="001D5A55">
            <w:pPr>
              <w:pStyle w:val="a3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66C5" w14:textId="6A0E9C78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8</w:t>
            </w:r>
          </w:p>
        </w:tc>
      </w:tr>
      <w:tr w:rsidR="001D5A55" w14:paraId="3F7A5887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71A3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6CB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243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7F7E6" w14:textId="77777777" w:rsidR="001D5A55" w:rsidRDefault="001D5A55">
            <w:pPr>
              <w:pStyle w:val="a3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E295" w14:textId="4E8F56A5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ot applicable</w:t>
            </w:r>
          </w:p>
        </w:tc>
      </w:tr>
      <w:tr w:rsidR="001D5A55" w14:paraId="7DFF7199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0A2F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906E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3A041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C4B8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77EC" w14:textId="69439CD7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</w:tr>
      <w:tr w:rsidR="001D5A55" w14:paraId="77CEBDF6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E4C1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A8CA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1DB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77CE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1E584" w14:textId="1958AC8F" w:rsidR="001D5A55" w:rsidRPr="008E613F" w:rsidRDefault="003452CA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8-P9</w:t>
            </w:r>
          </w:p>
        </w:tc>
      </w:tr>
      <w:tr w:rsidR="001D5A55" w14:paraId="093BC301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6B5F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5EFA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D93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32D9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8705" w14:textId="0BB7BC49" w:rsidR="001D5A55" w:rsidRPr="008E613F" w:rsidRDefault="003452CA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0</w:t>
            </w:r>
          </w:p>
        </w:tc>
      </w:tr>
      <w:tr w:rsidR="001D5A55" w14:paraId="2B8A9B35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BE53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6628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950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A0C4C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9DA5" w14:textId="7D411BFB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9-P11</w:t>
            </w:r>
          </w:p>
        </w:tc>
      </w:tr>
      <w:tr w:rsidR="001D5A55" w14:paraId="46F31488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190A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A9E3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F73F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1B3B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E7D20" w14:textId="0EE0189E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1</w:t>
            </w:r>
          </w:p>
        </w:tc>
      </w:tr>
      <w:tr w:rsidR="001D5A55" w14:paraId="5392F8AC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926D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94473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DC8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E38F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C9C3F" w14:textId="1D55074B" w:rsidR="001D5A55" w:rsidRPr="008E613F" w:rsidRDefault="003452C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ot applicable</w:t>
            </w:r>
          </w:p>
        </w:tc>
      </w:tr>
      <w:tr w:rsidR="001D5A55" w14:paraId="2461C46D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CBE1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581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828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7225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9C2C4" w14:textId="1DBD0A54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10</w:t>
            </w:r>
          </w:p>
        </w:tc>
      </w:tr>
      <w:tr w:rsidR="001D5A55" w14:paraId="43C11604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5B960BD" w14:textId="77777777" w:rsidR="001D5A55" w:rsidRPr="008E613F" w:rsidRDefault="001D5A55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b/>
                <w:color w:val="000000" w:themeColor="text1"/>
                <w:sz w:val="16"/>
                <w:szCs w:val="16"/>
              </w:rPr>
              <w:lastRenderedPageBreak/>
              <w:t>Results</w:t>
            </w:r>
          </w:p>
        </w:tc>
      </w:tr>
      <w:tr w:rsidR="001D5A55" w14:paraId="31A6541B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6BBF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657E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43D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1DB10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B8C6" w14:textId="473216DD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1-P12</w:t>
            </w:r>
          </w:p>
        </w:tc>
      </w:tr>
      <w:tr w:rsidR="001D5A55" w14:paraId="5F266C8F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50EC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E41A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98E4B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98EE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B974" w14:textId="1BF883FE" w:rsidR="001D5A55" w:rsidRPr="003452CA" w:rsidRDefault="003452CA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1-P12</w:t>
            </w:r>
          </w:p>
        </w:tc>
      </w:tr>
      <w:tr w:rsidR="001D5A55" w14:paraId="0AFEB7A6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867C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296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C0C8A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E5D8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375E6" w14:textId="503F07E1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1-P12</w:t>
            </w:r>
          </w:p>
        </w:tc>
      </w:tr>
      <w:tr w:rsidR="001D5A55" w14:paraId="7030ACF7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80C88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A43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9673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5F6C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19AE8" w14:textId="1CC5A780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P11-P12</w:t>
            </w:r>
          </w:p>
        </w:tc>
      </w:tr>
      <w:tr w:rsidR="001D5A55" w14:paraId="4A9B1E1C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7525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D832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C22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BFF6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14E4" w14:textId="7C7F1283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2</w:t>
            </w:r>
          </w:p>
        </w:tc>
      </w:tr>
      <w:tr w:rsidR="001D5A55" w14:paraId="0ED4B937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EE340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E83C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A4BC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95B7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5C75" w14:textId="2A00BFC7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2-P13</w:t>
            </w:r>
          </w:p>
        </w:tc>
      </w:tr>
      <w:tr w:rsidR="001D5A55" w14:paraId="4521E327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23C1D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8E2CD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AA23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8EE7C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E8EF" w14:textId="38248CC1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3</w:t>
            </w:r>
          </w:p>
        </w:tc>
      </w:tr>
      <w:tr w:rsidR="001D5A55" w14:paraId="05D87AF4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3033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F6FB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EEF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FAC1A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5AC1" w14:textId="6B23A2AB" w:rsidR="001D5A55" w:rsidRPr="000F6968" w:rsidRDefault="000F6968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3-P14</w:t>
            </w:r>
          </w:p>
        </w:tc>
      </w:tr>
      <w:tr w:rsidR="001D5A55" w14:paraId="1C6F0541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9823" w14:textId="77777777" w:rsidR="001D5A55" w:rsidRDefault="001D5A5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6B1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6BB7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0FA9" w14:textId="77777777" w:rsidR="001D5A55" w:rsidRDefault="001D5A55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A628" w14:textId="6F2923CA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4</w:t>
            </w:r>
          </w:p>
        </w:tc>
      </w:tr>
      <w:tr w:rsidR="001D5A55" w14:paraId="4EBBFCCA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6A295558" w14:textId="77777777" w:rsidR="001D5A55" w:rsidRPr="008E613F" w:rsidRDefault="001D5A55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D5A55" w14:paraId="61AD59B5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B9D6" w14:textId="77777777" w:rsidR="001D5A55" w:rsidRDefault="001D5A5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022A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BA50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23341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1FAF" w14:textId="6A3ACC88" w:rsidR="001D5A55" w:rsidRPr="000F6968" w:rsidRDefault="000F6968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9-P20</w:t>
            </w:r>
          </w:p>
        </w:tc>
      </w:tr>
      <w:tr w:rsidR="001D5A55" w14:paraId="109C7F44" w14:textId="77777777" w:rsidTr="008E613F">
        <w:trPr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76C7D" w14:textId="77777777" w:rsidR="001D5A55" w:rsidRDefault="001D5A5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DB4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E849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8579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4D19" w14:textId="41AD70DE" w:rsidR="001D5A55" w:rsidRPr="008E613F" w:rsidRDefault="000F6968">
            <w:pPr>
              <w:pStyle w:val="a3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  <w:lang w:eastAsia="zh-CN"/>
              </w:rPr>
              <w:t>17-P18</w:t>
            </w:r>
          </w:p>
        </w:tc>
      </w:tr>
      <w:tr w:rsidR="001D5A55" w14:paraId="2A1A21D6" w14:textId="77777777" w:rsidTr="008E613F">
        <w:trPr>
          <w:jc w:val="center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1C9B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5C66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672B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E97E" w14:textId="77777777" w:rsidR="001D5A55" w:rsidRDefault="001D5A55">
            <w:pPr>
              <w:pStyle w:val="a3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48C8" w14:textId="66007EA7" w:rsidR="001D5A55" w:rsidRPr="000F6968" w:rsidRDefault="000F6968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4-P20</w:t>
            </w:r>
          </w:p>
        </w:tc>
      </w:tr>
      <w:tr w:rsidR="001D5A55" w14:paraId="256CBFBE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C7EA" w14:textId="77777777" w:rsidR="001D5A55" w:rsidRDefault="001D5A55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2631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D289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961C" w14:textId="77777777" w:rsidR="001D5A55" w:rsidRDefault="001D5A5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5675" w14:textId="5602AA62" w:rsidR="001D5A55" w:rsidRPr="000F6968" w:rsidRDefault="000F6968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19</w:t>
            </w:r>
          </w:p>
        </w:tc>
      </w:tr>
      <w:tr w:rsidR="001D5A55" w14:paraId="44D93274" w14:textId="77777777" w:rsidTr="008E613F">
        <w:trPr>
          <w:jc w:val="center"/>
        </w:trPr>
        <w:tc>
          <w:tcPr>
            <w:tcW w:w="107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804A274" w14:textId="77777777" w:rsidR="001D5A55" w:rsidRPr="008E613F" w:rsidRDefault="001D5A55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8E613F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1D5A55" w14:paraId="69165873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15EB6" w14:textId="77777777" w:rsidR="001D5A55" w:rsidRDefault="001D5A55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4C67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CE8F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EDD5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EF2D3" w14:textId="4C91D111" w:rsidR="001D5A55" w:rsidRPr="000F6968" w:rsidRDefault="000F6968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dditional file 1-Additional file 5</w:t>
            </w:r>
          </w:p>
        </w:tc>
      </w:tr>
      <w:tr w:rsidR="001D5A55" w14:paraId="45A271DA" w14:textId="77777777" w:rsidTr="008E613F">
        <w:trPr>
          <w:jc w:val="center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1EC7" w14:textId="77777777" w:rsidR="001D5A55" w:rsidRDefault="001D5A5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7A75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9CE4" w14:textId="77777777" w:rsidR="001D5A55" w:rsidRDefault="001D5A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AE1E" w14:textId="77777777" w:rsidR="001D5A55" w:rsidRDefault="001D5A5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6A631" w14:textId="550550A5" w:rsidR="001D5A55" w:rsidRPr="008E1D5F" w:rsidRDefault="008E1D5F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22</w:t>
            </w:r>
          </w:p>
        </w:tc>
      </w:tr>
    </w:tbl>
    <w:p w14:paraId="03F6A00D" w14:textId="77777777" w:rsidR="001D5A55" w:rsidRDefault="001D5A55" w:rsidP="001D5A55">
      <w:pPr>
        <w:rPr>
          <w:sz w:val="18"/>
          <w:szCs w:val="18"/>
        </w:rPr>
      </w:pPr>
    </w:p>
    <w:p w14:paraId="2766BCC2" w14:textId="77777777" w:rsidR="001D5A55" w:rsidRDefault="001D5A55" w:rsidP="001D5A5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rPr>
          <w:sz w:val="16"/>
          <w:szCs w:val="16"/>
        </w:rPr>
        <w:t>D;V.</w:t>
      </w:r>
      <w:proofErr w:type="gramEnd"/>
      <w:r>
        <w:rPr>
          <w:sz w:val="16"/>
          <w:szCs w:val="16"/>
        </w:rPr>
        <w:t xml:space="preserve">  We recommend using the TRIPOD Checklist in conjunction with the TRIPOD Explanation and Elaboration document.</w:t>
      </w:r>
    </w:p>
    <w:p w14:paraId="4FDD73F0" w14:textId="6F1B645E" w:rsidR="009301E3" w:rsidRPr="00863C30" w:rsidRDefault="001D5A55" w:rsidP="00863C30">
      <w:pPr>
        <w:spacing w:after="0" w:line="240" w:lineRule="auto"/>
        <w:ind w:firstLine="0"/>
        <w:sectPr w:rsidR="009301E3" w:rsidRPr="00863C30" w:rsidSect="009301E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br w:type="page"/>
      </w:r>
    </w:p>
    <w:p w14:paraId="11169BDB" w14:textId="4E14C48C" w:rsidR="009144E8" w:rsidRPr="00863C30" w:rsidRDefault="009144E8" w:rsidP="00863C30">
      <w:pPr>
        <w:ind w:firstLine="0"/>
        <w:rPr>
          <w:rFonts w:eastAsiaTheme="minorEastAsia"/>
          <w:sz w:val="20"/>
          <w:szCs w:val="16"/>
          <w:lang w:eastAsia="zh-CN"/>
        </w:rPr>
      </w:pPr>
    </w:p>
    <w:sectPr w:rsidR="009144E8" w:rsidRPr="00863C30" w:rsidSect="00863C3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24255" w14:textId="77777777" w:rsidR="007C2880" w:rsidRDefault="007C2880" w:rsidP="007C2880">
      <w:pPr>
        <w:spacing w:after="0" w:line="240" w:lineRule="auto"/>
      </w:pPr>
      <w:r>
        <w:separator/>
      </w:r>
    </w:p>
  </w:endnote>
  <w:endnote w:type="continuationSeparator" w:id="0">
    <w:p w14:paraId="1FFEA955" w14:textId="77777777" w:rsidR="007C2880" w:rsidRDefault="007C2880" w:rsidP="007C2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AA8D5" w14:textId="77777777" w:rsidR="007C2880" w:rsidRDefault="007C2880" w:rsidP="007C2880">
      <w:pPr>
        <w:spacing w:after="0" w:line="240" w:lineRule="auto"/>
      </w:pPr>
      <w:r>
        <w:separator/>
      </w:r>
    </w:p>
  </w:footnote>
  <w:footnote w:type="continuationSeparator" w:id="0">
    <w:p w14:paraId="050DEFD2" w14:textId="77777777" w:rsidR="007C2880" w:rsidRDefault="007C2880" w:rsidP="007C2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CkuZmBqZGpsYmxko6SsGpxcWZ+XkgBWa1AIkI1RosAAAA"/>
  </w:docVars>
  <w:rsids>
    <w:rsidRoot w:val="00D34E4A"/>
    <w:rsid w:val="0001417C"/>
    <w:rsid w:val="00043049"/>
    <w:rsid w:val="00066168"/>
    <w:rsid w:val="00073124"/>
    <w:rsid w:val="000D2BC1"/>
    <w:rsid w:val="000D365D"/>
    <w:rsid w:val="000F6968"/>
    <w:rsid w:val="001025B0"/>
    <w:rsid w:val="00123945"/>
    <w:rsid w:val="00144B1C"/>
    <w:rsid w:val="0016155F"/>
    <w:rsid w:val="001637D3"/>
    <w:rsid w:val="00191298"/>
    <w:rsid w:val="001957EA"/>
    <w:rsid w:val="001D1FAD"/>
    <w:rsid w:val="001D5A55"/>
    <w:rsid w:val="001D78DB"/>
    <w:rsid w:val="001F306F"/>
    <w:rsid w:val="001F5E0C"/>
    <w:rsid w:val="00215BCA"/>
    <w:rsid w:val="002325D3"/>
    <w:rsid w:val="00232C48"/>
    <w:rsid w:val="00240AD9"/>
    <w:rsid w:val="00284E28"/>
    <w:rsid w:val="002B5564"/>
    <w:rsid w:val="002B5C80"/>
    <w:rsid w:val="002D26CF"/>
    <w:rsid w:val="002D5FD0"/>
    <w:rsid w:val="002E2A0B"/>
    <w:rsid w:val="002F2A71"/>
    <w:rsid w:val="003452CA"/>
    <w:rsid w:val="00351155"/>
    <w:rsid w:val="003A6439"/>
    <w:rsid w:val="003B7743"/>
    <w:rsid w:val="003D0719"/>
    <w:rsid w:val="003F5D53"/>
    <w:rsid w:val="00434D23"/>
    <w:rsid w:val="0046113E"/>
    <w:rsid w:val="0047486B"/>
    <w:rsid w:val="004B7A36"/>
    <w:rsid w:val="004F709D"/>
    <w:rsid w:val="00505F90"/>
    <w:rsid w:val="00561AA8"/>
    <w:rsid w:val="00566461"/>
    <w:rsid w:val="005C45CF"/>
    <w:rsid w:val="005F0C27"/>
    <w:rsid w:val="005F19C5"/>
    <w:rsid w:val="0061457B"/>
    <w:rsid w:val="006240C4"/>
    <w:rsid w:val="00641C46"/>
    <w:rsid w:val="00666662"/>
    <w:rsid w:val="00670A2D"/>
    <w:rsid w:val="00690200"/>
    <w:rsid w:val="006A619B"/>
    <w:rsid w:val="006B14F1"/>
    <w:rsid w:val="006D22E4"/>
    <w:rsid w:val="00713607"/>
    <w:rsid w:val="00717D11"/>
    <w:rsid w:val="00732E9C"/>
    <w:rsid w:val="00773134"/>
    <w:rsid w:val="0078153F"/>
    <w:rsid w:val="007C2880"/>
    <w:rsid w:val="007C6CA4"/>
    <w:rsid w:val="007D567A"/>
    <w:rsid w:val="007F48DB"/>
    <w:rsid w:val="00863C30"/>
    <w:rsid w:val="00895187"/>
    <w:rsid w:val="008A1FB7"/>
    <w:rsid w:val="008E1D5F"/>
    <w:rsid w:val="008E613F"/>
    <w:rsid w:val="009144E8"/>
    <w:rsid w:val="009301E3"/>
    <w:rsid w:val="00974E1A"/>
    <w:rsid w:val="0098210E"/>
    <w:rsid w:val="009840CA"/>
    <w:rsid w:val="00A15B69"/>
    <w:rsid w:val="00A67CF4"/>
    <w:rsid w:val="00B340FA"/>
    <w:rsid w:val="00B37877"/>
    <w:rsid w:val="00B41C95"/>
    <w:rsid w:val="00BA0095"/>
    <w:rsid w:val="00BC4E77"/>
    <w:rsid w:val="00C05292"/>
    <w:rsid w:val="00C166AF"/>
    <w:rsid w:val="00D12EF5"/>
    <w:rsid w:val="00D14F0E"/>
    <w:rsid w:val="00D34E4A"/>
    <w:rsid w:val="00D45FCC"/>
    <w:rsid w:val="00DE01C9"/>
    <w:rsid w:val="00E03B9B"/>
    <w:rsid w:val="00E10349"/>
    <w:rsid w:val="00E155AD"/>
    <w:rsid w:val="00E31EDB"/>
    <w:rsid w:val="00E54D2F"/>
    <w:rsid w:val="00E61607"/>
    <w:rsid w:val="00E63D6E"/>
    <w:rsid w:val="00EC1EC7"/>
    <w:rsid w:val="00EC633F"/>
    <w:rsid w:val="00ED50EF"/>
    <w:rsid w:val="00ED5888"/>
    <w:rsid w:val="00F36F16"/>
    <w:rsid w:val="00F509A2"/>
    <w:rsid w:val="00F54ED4"/>
    <w:rsid w:val="00F662AE"/>
    <w:rsid w:val="00F8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1121DF"/>
  <w15:chartTrackingRefBased/>
  <w15:docId w15:val="{73570DB7-A73E-4053-82AD-5F3D3F4E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A55"/>
    <w:pPr>
      <w:spacing w:after="140" w:line="312" w:lineRule="auto"/>
      <w:ind w:firstLine="432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5A55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character" w:styleId="a4">
    <w:name w:val="annotation reference"/>
    <w:basedOn w:val="a0"/>
    <w:uiPriority w:val="99"/>
    <w:semiHidden/>
    <w:unhideWhenUsed/>
    <w:rsid w:val="001D5A55"/>
    <w:rPr>
      <w:sz w:val="16"/>
      <w:szCs w:val="16"/>
    </w:rPr>
  </w:style>
  <w:style w:type="table" w:styleId="a5">
    <w:name w:val="Table Grid"/>
    <w:basedOn w:val="a1"/>
    <w:uiPriority w:val="59"/>
    <w:rsid w:val="001D5A55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3F5D53"/>
    <w:rPr>
      <w:color w:val="808080"/>
    </w:rPr>
  </w:style>
  <w:style w:type="paragraph" w:styleId="a7">
    <w:name w:val="header"/>
    <w:basedOn w:val="a"/>
    <w:link w:val="a8"/>
    <w:uiPriority w:val="99"/>
    <w:unhideWhenUsed/>
    <w:rsid w:val="007C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C2880"/>
    <w:rPr>
      <w:rFonts w:ascii="Arial" w:eastAsia="Times New Roman" w:hAnsi="Arial" w:cs="Times New Roman"/>
      <w:kern w:val="0"/>
      <w:sz w:val="18"/>
      <w:szCs w:val="18"/>
      <w:lang w:val="en-GB" w:eastAsia="en-US"/>
    </w:rPr>
  </w:style>
  <w:style w:type="paragraph" w:styleId="a9">
    <w:name w:val="footer"/>
    <w:basedOn w:val="a"/>
    <w:link w:val="aa"/>
    <w:uiPriority w:val="99"/>
    <w:unhideWhenUsed/>
    <w:rsid w:val="007C28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C2880"/>
    <w:rPr>
      <w:rFonts w:ascii="Arial" w:eastAsia="Times New Roman" w:hAnsi="Arial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AA663-B0E2-42FF-835C-057F64BFE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陈 金瓯</cp:lastModifiedBy>
  <cp:revision>4</cp:revision>
  <dcterms:created xsi:type="dcterms:W3CDTF">2022-01-16T13:52:00Z</dcterms:created>
  <dcterms:modified xsi:type="dcterms:W3CDTF">2022-01-1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Name 2_1">
    <vt:lpwstr>BMC Infectious Diseases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csl.mendeley.com/styles/519628041/biomed-central-3</vt:lpwstr>
  </property>
  <property fmtid="{D5CDD505-2E9C-101B-9397-08002B2CF9AE}" pid="11" name="Mendeley Recent Style Name 4_1">
    <vt:lpwstr>BioMed Central - Jinou Chen</vt:lpwstr>
  </property>
  <property fmtid="{D5CDD505-2E9C-101B-9397-08002B2CF9AE}" pid="12" name="Mendeley Recent Style Id 5_1">
    <vt:lpwstr>http://csl.mendeley.com/styles/519628041/biomed-central</vt:lpwstr>
  </property>
  <property fmtid="{D5CDD505-2E9C-101B-9397-08002B2CF9AE}" pid="13" name="Mendeley Recent Style Name 5_1">
    <vt:lpwstr>BioMed Central - Jinou Che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ectious-diseases-of-poverty</vt:lpwstr>
  </property>
  <property fmtid="{D5CDD505-2E9C-101B-9397-08002B2CF9AE}" pid="17" name="Mendeley Recent Style Name 7_1">
    <vt:lpwstr>Infectious Diseases of Povert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